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89B" w:rsidRDefault="000748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V. Supplementary Tables</w:t>
      </w:r>
      <w:bookmarkStart w:id="0" w:name="_GoBack"/>
      <w:bookmarkEnd w:id="0"/>
    </w:p>
    <w:p w:rsidR="004B216F" w:rsidRPr="003453A4" w:rsidRDefault="00545F07">
      <w:pPr>
        <w:rPr>
          <w:rFonts w:ascii="Times New Roman" w:hAnsi="Times New Roman" w:cs="Times New Roman"/>
          <w:sz w:val="24"/>
          <w:szCs w:val="24"/>
        </w:rPr>
      </w:pPr>
      <w:r w:rsidRPr="003453A4">
        <w:rPr>
          <w:rFonts w:ascii="Times New Roman" w:hAnsi="Times New Roman" w:cs="Times New Roman"/>
          <w:sz w:val="24"/>
          <w:szCs w:val="24"/>
        </w:rPr>
        <w:t>Supplemental Table 1. Standardized residual correlations of items (Q</w:t>
      </w:r>
      <w:r w:rsidRPr="003453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3A4">
        <w:rPr>
          <w:rFonts w:ascii="Times New Roman" w:hAnsi="Times New Roman" w:cs="Times New Roman"/>
          <w:sz w:val="24"/>
          <w:szCs w:val="24"/>
        </w:rPr>
        <w:t xml:space="preserve">) on the </w:t>
      </w:r>
      <w:r w:rsidR="00415DC5" w:rsidRPr="003453A4">
        <w:rPr>
          <w:rFonts w:ascii="Times New Roman" w:hAnsi="Times New Roman" w:cs="Times New Roman"/>
          <w:sz w:val="24"/>
          <w:szCs w:val="24"/>
        </w:rPr>
        <w:t>Recognition</w:t>
      </w:r>
      <w:r w:rsidRPr="003453A4">
        <w:rPr>
          <w:rFonts w:ascii="Times New Roman" w:hAnsi="Times New Roman" w:cs="Times New Roman"/>
          <w:sz w:val="24"/>
          <w:szCs w:val="24"/>
        </w:rPr>
        <w:t>/Identification Scale</w:t>
      </w:r>
      <w:r w:rsidR="00415DC5" w:rsidRPr="003453A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888"/>
        <w:gridCol w:w="747"/>
        <w:gridCol w:w="900"/>
        <w:gridCol w:w="720"/>
        <w:gridCol w:w="810"/>
        <w:gridCol w:w="720"/>
        <w:gridCol w:w="810"/>
        <w:gridCol w:w="810"/>
        <w:gridCol w:w="810"/>
      </w:tblGrid>
      <w:tr w:rsidR="00E12691" w:rsidRPr="003453A4" w:rsidTr="00E12691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E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12691" w:rsidRPr="003453A4" w:rsidTr="00E12691">
        <w:tc>
          <w:tcPr>
            <w:tcW w:w="196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 MHLH1REC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 MHLH2REC</w:t>
            </w:r>
          </w:p>
        </w:tc>
        <w:tc>
          <w:tcPr>
            <w:tcW w:w="888" w:type="dxa"/>
          </w:tcPr>
          <w:p w:rsidR="00415DC5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47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 MHLH3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747" w:type="dxa"/>
          </w:tcPr>
          <w:p w:rsidR="00415DC5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0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4 MHLH4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747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900" w:type="dxa"/>
          </w:tcPr>
          <w:p w:rsidR="00415DC5" w:rsidRPr="003453A4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5MHLH6REC</w:t>
            </w:r>
          </w:p>
        </w:tc>
        <w:tc>
          <w:tcPr>
            <w:tcW w:w="888" w:type="dxa"/>
          </w:tcPr>
          <w:p w:rsidR="00415DC5" w:rsidRPr="003453A4" w:rsidRDefault="003D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47" w:type="dxa"/>
          </w:tcPr>
          <w:p w:rsidR="00415DC5" w:rsidRPr="003453A4" w:rsidRDefault="003D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90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6 MHLH7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747" w:type="dxa"/>
          </w:tcPr>
          <w:p w:rsidR="00415DC5" w:rsidRPr="003453A4" w:rsidRDefault="00415DC5" w:rsidP="003D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415DC5" w:rsidRPr="003453A4" w:rsidRDefault="00415DC5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720" w:type="dxa"/>
          </w:tcPr>
          <w:p w:rsidR="00415DC5" w:rsidRPr="003453A4" w:rsidRDefault="003D7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1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72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7 MHLH8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747" w:type="dxa"/>
          </w:tcPr>
          <w:p w:rsidR="00415DC5" w:rsidRPr="003453A4" w:rsidRDefault="00415DC5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415DC5" w:rsidRPr="003453A4" w:rsidRDefault="00415DC5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810" w:type="dxa"/>
          </w:tcPr>
          <w:p w:rsidR="00415DC5" w:rsidRPr="003453A4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720" w:type="dxa"/>
          </w:tcPr>
          <w:p w:rsidR="00415DC5" w:rsidRPr="003453A4" w:rsidRDefault="006A24CC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8 MHLH9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7</w:t>
            </w:r>
          </w:p>
        </w:tc>
        <w:tc>
          <w:tcPr>
            <w:tcW w:w="747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900" w:type="dxa"/>
          </w:tcPr>
          <w:p w:rsidR="00415DC5" w:rsidRPr="003453A4" w:rsidRDefault="00415DC5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810" w:type="dxa"/>
          </w:tcPr>
          <w:p w:rsidR="00415DC5" w:rsidRPr="003453A4" w:rsidRDefault="006A24CC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10" w:type="dxa"/>
          </w:tcPr>
          <w:p w:rsidR="00415DC5" w:rsidRPr="003453A4" w:rsidRDefault="006A24CC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7C4C" w:rsidRPr="003453A4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2691" w:rsidRPr="003453A4" w:rsidTr="00E12691">
        <w:tc>
          <w:tcPr>
            <w:tcW w:w="196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9 MHLH10REC</w:t>
            </w:r>
          </w:p>
        </w:tc>
        <w:tc>
          <w:tcPr>
            <w:tcW w:w="888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4</w:t>
            </w:r>
          </w:p>
        </w:tc>
        <w:tc>
          <w:tcPr>
            <w:tcW w:w="747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90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810" w:type="dxa"/>
          </w:tcPr>
          <w:p w:rsidR="00415DC5" w:rsidRPr="003453A4" w:rsidRDefault="00415DC5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72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810" w:type="dxa"/>
          </w:tcPr>
          <w:p w:rsidR="00415DC5" w:rsidRPr="003453A4" w:rsidRDefault="003D7C4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30</w:t>
            </w:r>
          </w:p>
        </w:tc>
        <w:tc>
          <w:tcPr>
            <w:tcW w:w="810" w:type="dxa"/>
          </w:tcPr>
          <w:p w:rsidR="00415DC5" w:rsidRPr="003453A4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415DC5" w:rsidRPr="003453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10" w:type="dxa"/>
          </w:tcPr>
          <w:p w:rsidR="00415DC5" w:rsidRPr="003453A4" w:rsidRDefault="00415DC5" w:rsidP="00415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415DC5" w:rsidRPr="003453A4" w:rsidRDefault="00415DC5">
      <w:pPr>
        <w:rPr>
          <w:rFonts w:ascii="Times New Roman" w:hAnsi="Times New Roman" w:cs="Times New Roman"/>
          <w:sz w:val="24"/>
          <w:szCs w:val="24"/>
        </w:rPr>
      </w:pPr>
    </w:p>
    <w:p w:rsidR="00E12691" w:rsidRDefault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2691" w:rsidRPr="003453A4" w:rsidRDefault="00E12691" w:rsidP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  <w:r w:rsidRPr="003453A4">
        <w:rPr>
          <w:rFonts w:ascii="Times New Roman" w:hAnsi="Times New Roman" w:cs="Times New Roman"/>
          <w:sz w:val="24"/>
          <w:szCs w:val="24"/>
        </w:rPr>
        <w:t>. Standardized residual correlations of items (Q</w:t>
      </w:r>
      <w:r w:rsidRPr="003453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3A4">
        <w:rPr>
          <w:rFonts w:ascii="Times New Roman" w:hAnsi="Times New Roman" w:cs="Times New Roman"/>
          <w:sz w:val="24"/>
          <w:szCs w:val="24"/>
        </w:rPr>
        <w:t>) on the Influence/Critical Anal</w:t>
      </w:r>
      <w:r>
        <w:rPr>
          <w:rFonts w:ascii="Times New Roman" w:hAnsi="Times New Roman" w:cs="Times New Roman"/>
          <w:sz w:val="24"/>
          <w:szCs w:val="24"/>
        </w:rPr>
        <w:t>ysis</w:t>
      </w:r>
      <w:r w:rsidRPr="003453A4">
        <w:rPr>
          <w:rFonts w:ascii="Times New Roman" w:hAnsi="Times New Roman" w:cs="Times New Roman"/>
          <w:sz w:val="24"/>
          <w:szCs w:val="24"/>
        </w:rPr>
        <w:t xml:space="preserve"> Sca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810"/>
        <w:gridCol w:w="900"/>
        <w:gridCol w:w="810"/>
        <w:gridCol w:w="810"/>
        <w:gridCol w:w="720"/>
        <w:gridCol w:w="720"/>
        <w:gridCol w:w="720"/>
        <w:gridCol w:w="720"/>
        <w:gridCol w:w="715"/>
      </w:tblGrid>
      <w:tr w:rsidR="00E12691" w:rsidRPr="003453A4" w:rsidTr="00E12691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E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A24CC" w:rsidRPr="003453A4" w:rsidTr="00E12691">
        <w:tc>
          <w:tcPr>
            <w:tcW w:w="2425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 MHLH6CO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 MHLH6INT</w:t>
            </w:r>
          </w:p>
        </w:tc>
        <w:tc>
          <w:tcPr>
            <w:tcW w:w="810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 MHLH7CON</w:t>
            </w:r>
          </w:p>
        </w:tc>
        <w:tc>
          <w:tcPr>
            <w:tcW w:w="810" w:type="dxa"/>
          </w:tcPr>
          <w:p w:rsidR="00C87C57" w:rsidRPr="003453A4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4 MHLH7INT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00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5 MHLH6INF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0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10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6 MHLH7INF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00" w:type="dxa"/>
          </w:tcPr>
          <w:p w:rsidR="00C87C57" w:rsidRPr="003453A4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7 MHLH8INF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0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1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720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8 MHLH6AGR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90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1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72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720" w:type="dxa"/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720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72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15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3453A4" w:rsidTr="00E12691">
        <w:tc>
          <w:tcPr>
            <w:tcW w:w="2425" w:type="dxa"/>
            <w:tcBorders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9 MHLH7AG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7C57" w:rsidRPr="003453A4" w:rsidRDefault="00C87C57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87C57" w:rsidRPr="003453A4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C87C57" w:rsidRPr="003453A4" w:rsidRDefault="00C87C57">
      <w:pPr>
        <w:rPr>
          <w:rFonts w:ascii="Times New Roman" w:hAnsi="Times New Roman" w:cs="Times New Roman"/>
          <w:sz w:val="24"/>
          <w:szCs w:val="24"/>
        </w:rPr>
      </w:pPr>
    </w:p>
    <w:p w:rsidR="00E12691" w:rsidRDefault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2691" w:rsidRPr="003453A4" w:rsidRDefault="00E12691" w:rsidP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3</w:t>
      </w:r>
      <w:r w:rsidRPr="003453A4">
        <w:rPr>
          <w:rFonts w:ascii="Times New Roman" w:hAnsi="Times New Roman" w:cs="Times New Roman"/>
          <w:sz w:val="24"/>
          <w:szCs w:val="24"/>
        </w:rPr>
        <w:t>. Standardized residual correlations of items (Q</w:t>
      </w:r>
      <w:r w:rsidRPr="003453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3A4">
        <w:rPr>
          <w:rFonts w:ascii="Times New Roman" w:hAnsi="Times New Roman" w:cs="Times New Roman"/>
          <w:sz w:val="24"/>
          <w:szCs w:val="24"/>
        </w:rPr>
        <w:t xml:space="preserve">) on the Action/Reaction Sca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988"/>
        <w:gridCol w:w="900"/>
        <w:gridCol w:w="990"/>
      </w:tblGrid>
      <w:tr w:rsidR="00C87C57" w:rsidRPr="003453A4" w:rsidTr="00E12691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E1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C57" w:rsidRPr="003453A4" w:rsidTr="00E12691">
        <w:tc>
          <w:tcPr>
            <w:tcW w:w="2337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 MHLH6AC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C87C57" w:rsidRPr="003453A4" w:rsidRDefault="00EF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57" w:rsidRPr="003453A4" w:rsidTr="00E12691">
        <w:tc>
          <w:tcPr>
            <w:tcW w:w="2337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2 MHLH7ACT</w:t>
            </w:r>
          </w:p>
        </w:tc>
        <w:tc>
          <w:tcPr>
            <w:tcW w:w="988" w:type="dxa"/>
          </w:tcPr>
          <w:p w:rsidR="00C87C57" w:rsidRPr="003453A4" w:rsidRDefault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F5C66" w:rsidRPr="003453A4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900" w:type="dxa"/>
          </w:tcPr>
          <w:p w:rsidR="00C87C57" w:rsidRPr="003453A4" w:rsidRDefault="00EF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C57" w:rsidRPr="003453A4" w:rsidTr="00E12691">
        <w:tc>
          <w:tcPr>
            <w:tcW w:w="2337" w:type="dxa"/>
            <w:tcBorders>
              <w:bottom w:val="single" w:sz="4" w:space="0" w:color="auto"/>
            </w:tcBorders>
          </w:tcPr>
          <w:p w:rsidR="00C87C57" w:rsidRPr="003453A4" w:rsidRDefault="00C87C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3 MHLH8ACT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C87C57" w:rsidRPr="003453A4" w:rsidRDefault="00EF5C66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87C57" w:rsidRPr="003453A4" w:rsidRDefault="00EF5C66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-.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87C57" w:rsidRPr="003453A4" w:rsidRDefault="00EF5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3A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C87C57" w:rsidRPr="003453A4" w:rsidRDefault="00C87C57">
      <w:pPr>
        <w:rPr>
          <w:rFonts w:ascii="Times New Roman" w:hAnsi="Times New Roman" w:cs="Times New Roman"/>
          <w:sz w:val="24"/>
          <w:szCs w:val="24"/>
        </w:rPr>
      </w:pPr>
    </w:p>
    <w:p w:rsidR="00E12691" w:rsidRDefault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2691" w:rsidRDefault="00E12691" w:rsidP="00E126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4</w:t>
      </w:r>
      <w:r w:rsidRPr="003453A4">
        <w:rPr>
          <w:rFonts w:ascii="Times New Roman" w:hAnsi="Times New Roman" w:cs="Times New Roman"/>
          <w:sz w:val="24"/>
          <w:szCs w:val="24"/>
        </w:rPr>
        <w:t>. Standardized residual correlations of items (Q</w:t>
      </w:r>
      <w:r w:rsidRPr="003453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53A4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Media Health Literacy Scales – Short For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 w:rsidR="006A24CC" w:rsidRPr="006A24CC" w:rsidTr="006A24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2</w:t>
            </w:r>
          </w:p>
        </w:tc>
      </w:tr>
      <w:tr w:rsidR="006A24CC" w:rsidRPr="006A24CC" w:rsidTr="006A24CC"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 MHLH6C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2 MHLH6INT</w:t>
            </w:r>
          </w:p>
        </w:tc>
        <w:tc>
          <w:tcPr>
            <w:tcW w:w="0" w:type="auto"/>
          </w:tcPr>
          <w:p w:rsidR="00EF5C66" w:rsidRPr="006A24CC" w:rsidRDefault="00EF5C66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</w:tcPr>
          <w:p w:rsidR="00EF5C66" w:rsidRPr="006A24CC" w:rsidRDefault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3 MHLH7CON</w:t>
            </w:r>
          </w:p>
        </w:tc>
        <w:tc>
          <w:tcPr>
            <w:tcW w:w="0" w:type="auto"/>
          </w:tcPr>
          <w:p w:rsidR="00EF5C66" w:rsidRPr="006A24CC" w:rsidRDefault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:rsidR="00EF5C66" w:rsidRPr="006A24CC" w:rsidRDefault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:rsidR="00EF5C66" w:rsidRPr="006A24CC" w:rsidRDefault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F5C66" w:rsidRPr="006A24CC" w:rsidRDefault="00EF5C66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4 MHLH7INT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5 MHLH6INF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6 MHLH7INF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7 MHLH8INF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8 MHLH6AGR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9 MHLH7AGR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0" w:type="auto"/>
          </w:tcPr>
          <w:p w:rsidR="00E45FCD" w:rsidRPr="006A24CC" w:rsidRDefault="00E45FCD" w:rsidP="00E12691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0 MHLH6REC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:rsidR="00E45FCD" w:rsidRPr="006A24CC" w:rsidRDefault="006A24CC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1 MHLH7REC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0" w:type="auto"/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</w:p>
        </w:tc>
      </w:tr>
      <w:tr w:rsidR="006A24CC" w:rsidRPr="006A24CC" w:rsidTr="006A24CC"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2 MHLH8RE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12691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6A24CC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6A24CC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-</w:t>
            </w:r>
            <w:r w:rsidR="00E45FCD" w:rsidRPr="006A24C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45FCD" w:rsidRPr="006A24CC" w:rsidRDefault="00E45FCD" w:rsidP="00E45FCD">
            <w:pPr>
              <w:rPr>
                <w:rFonts w:ascii="Times New Roman" w:hAnsi="Times New Roman" w:cs="Times New Roman"/>
              </w:rPr>
            </w:pPr>
            <w:r w:rsidRPr="006A24CC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6A24CC" w:rsidRDefault="006A24CC">
      <w:pPr>
        <w:rPr>
          <w:rFonts w:ascii="Times New Roman" w:hAnsi="Times New Roman" w:cs="Times New Roman"/>
          <w:sz w:val="24"/>
          <w:szCs w:val="24"/>
        </w:rPr>
      </w:pPr>
    </w:p>
    <w:p w:rsidR="006A24CC" w:rsidRDefault="006A2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5C66" w:rsidRPr="006A24CC" w:rsidRDefault="006A24CC" w:rsidP="006A24CC">
      <w:pPr>
        <w:rPr>
          <w:rFonts w:ascii="Times New Roman" w:hAnsi="Times New Roman" w:cs="Times New Roman"/>
          <w:sz w:val="24"/>
          <w:szCs w:val="24"/>
        </w:rPr>
      </w:pPr>
      <w:r w:rsidRPr="006A24CC">
        <w:rPr>
          <w:rFonts w:ascii="Times New Roman" w:hAnsi="Times New Roman" w:cs="Times New Roman"/>
          <w:sz w:val="24"/>
          <w:szCs w:val="24"/>
        </w:rPr>
        <w:lastRenderedPageBreak/>
        <w:t>Supplemental Table 5. Reliability statistics of all Media Health Literacy Sca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765"/>
        <w:gridCol w:w="2307"/>
        <w:gridCol w:w="1998"/>
      </w:tblGrid>
      <w:tr w:rsidR="006A24CC" w:rsidRPr="006A24CC" w:rsidTr="006A24C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Item-separation reliability</w:t>
            </w:r>
          </w:p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Wright sample independent reli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Kuder</w:t>
            </w:r>
            <w:proofErr w:type="spellEnd"/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-Richardson Formula 20</w:t>
            </w:r>
          </w:p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4CC" w:rsidRPr="006A24CC" w:rsidTr="006A24CC">
        <w:tc>
          <w:tcPr>
            <w:tcW w:w="0" w:type="auto"/>
            <w:tcBorders>
              <w:top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Recognition/Ident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6A24CC" w:rsidRPr="006A24CC" w:rsidTr="006A24CC"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 xml:space="preserve">Influence/Critical Analysis 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6A24CC" w:rsidRPr="006A24CC" w:rsidTr="006A24CC"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Action/Reaction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6A24CC" w:rsidRPr="006A24CC" w:rsidTr="006A24CC">
        <w:tc>
          <w:tcPr>
            <w:tcW w:w="0" w:type="auto"/>
            <w:tcBorders>
              <w:bottom w:val="single" w:sz="4" w:space="0" w:color="auto"/>
            </w:tcBorders>
          </w:tcPr>
          <w:p w:rsidR="006A24CC" w:rsidRPr="006A24CC" w:rsidRDefault="006A24CC" w:rsidP="006A2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Media Health Literacy Scale- Short 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24CC" w:rsidRPr="006A24CC" w:rsidRDefault="006A24CC" w:rsidP="003B0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4CC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</w:tbl>
    <w:p w:rsidR="006A24CC" w:rsidRPr="003453A4" w:rsidRDefault="006A24CC" w:rsidP="006A24CC">
      <w:pPr>
        <w:rPr>
          <w:rFonts w:ascii="Times New Roman" w:hAnsi="Times New Roman" w:cs="Times New Roman"/>
          <w:sz w:val="24"/>
          <w:szCs w:val="24"/>
        </w:rPr>
      </w:pPr>
    </w:p>
    <w:sectPr w:rsidR="006A24CC" w:rsidRPr="00345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DC5"/>
    <w:rsid w:val="0007489B"/>
    <w:rsid w:val="00272CDD"/>
    <w:rsid w:val="003453A4"/>
    <w:rsid w:val="003D7C4C"/>
    <w:rsid w:val="00415DC5"/>
    <w:rsid w:val="00545F07"/>
    <w:rsid w:val="006A24CC"/>
    <w:rsid w:val="00C87C57"/>
    <w:rsid w:val="00CE055C"/>
    <w:rsid w:val="00D91639"/>
    <w:rsid w:val="00E12691"/>
    <w:rsid w:val="00E45FCD"/>
    <w:rsid w:val="00EF5C66"/>
    <w:rsid w:val="00F6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29C76"/>
  <w15:chartTrackingRefBased/>
  <w15:docId w15:val="{44F86858-6D38-4D9A-B8D8-50475CE2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Fleary</dc:creator>
  <cp:keywords/>
  <dc:description/>
  <cp:lastModifiedBy>Sasha Fleary</cp:lastModifiedBy>
  <cp:revision>4</cp:revision>
  <dcterms:created xsi:type="dcterms:W3CDTF">2022-02-01T16:33:00Z</dcterms:created>
  <dcterms:modified xsi:type="dcterms:W3CDTF">2022-02-01T17:30:00Z</dcterms:modified>
</cp:coreProperties>
</file>